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B6162" w14:textId="155F3386" w:rsidR="00D52D59" w:rsidRDefault="00D52D59" w:rsidP="00D52D59">
      <w:pPr>
        <w:rPr>
          <w:rFonts w:ascii="Times New Roman" w:hAnsi="Times New Roman" w:cs="Times New Roman"/>
        </w:rPr>
      </w:pPr>
      <w:r w:rsidRPr="00D52D59">
        <w:rPr>
          <w:rFonts w:ascii="Times New Roman" w:hAnsi="Times New Roman" w:cs="Times New Roman"/>
          <w:b/>
          <w:bCs/>
        </w:rPr>
        <w:t xml:space="preserve">Supplemental Table </w:t>
      </w:r>
      <w:r w:rsidR="00FD58C6">
        <w:rPr>
          <w:rFonts w:ascii="Times New Roman" w:hAnsi="Times New Roman" w:cs="Times New Roman" w:hint="eastAsia"/>
          <w:b/>
          <w:bCs/>
        </w:rPr>
        <w:t>S</w:t>
      </w:r>
      <w:r w:rsidRPr="00D52D59">
        <w:rPr>
          <w:rFonts w:ascii="Times New Roman" w:hAnsi="Times New Roman" w:cs="Times New Roman"/>
          <w:b/>
          <w:bCs/>
        </w:rPr>
        <w:t>1</w:t>
      </w:r>
      <w:r w:rsidR="00A21DA6">
        <w:rPr>
          <w:rFonts w:ascii="Times New Roman" w:hAnsi="Times New Roman" w:cs="Times New Roman" w:hint="eastAsia"/>
          <w:b/>
          <w:bCs/>
        </w:rPr>
        <w:t>.</w:t>
      </w:r>
      <w:r w:rsidRPr="00D52D59">
        <w:rPr>
          <w:rFonts w:ascii="Times New Roman" w:hAnsi="Times New Roman" w:cs="Times New Roman"/>
          <w:b/>
          <w:bCs/>
        </w:rPr>
        <w:t xml:space="preserve"> </w:t>
      </w:r>
      <w:r w:rsidRPr="005E4CC1">
        <w:rPr>
          <w:rFonts w:ascii="Times New Roman" w:hAnsi="Times New Roman" w:cs="Times New Roman"/>
          <w:b/>
          <w:bCs/>
        </w:rPr>
        <w:t>Quantitative PCR primers utilized in the research</w:t>
      </w:r>
      <w:r>
        <w:rPr>
          <w:rFonts w:ascii="Times New Roman" w:hAnsi="Times New Roman" w:cs="Times New Roman" w:hint="eastAsia"/>
        </w:rPr>
        <w:t>.</w:t>
      </w:r>
    </w:p>
    <w:p w14:paraId="556CDB35" w14:textId="77777777" w:rsidR="00D52D59" w:rsidRPr="00D52D59" w:rsidRDefault="00D52D59" w:rsidP="00D52D59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1701"/>
        <w:gridCol w:w="5670"/>
      </w:tblGrid>
      <w:tr w:rsidR="00D52D59" w:rsidRPr="00D52D59" w14:paraId="122646DC" w14:textId="77777777" w:rsidTr="00567B93"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03C3AB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65EFA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Primer sequences (from 5' to 3')</w:t>
            </w:r>
          </w:p>
        </w:tc>
      </w:tr>
      <w:tr w:rsidR="00D52D59" w:rsidRPr="00D52D59" w14:paraId="422F2BD5" w14:textId="77777777" w:rsidTr="00567B93"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1791594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 w14:paraId="7D3DAD52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CATGTACGTTGCTATCCAGGC-3’</w:t>
            </w:r>
          </w:p>
        </w:tc>
      </w:tr>
      <w:tr w:rsidR="00D52D59" w:rsidRPr="00D52D59" w14:paraId="273CBC61" w14:textId="77777777" w:rsidTr="00567B93">
        <w:tc>
          <w:tcPr>
            <w:tcW w:w="1701" w:type="dxa"/>
            <w:vAlign w:val="center"/>
          </w:tcPr>
          <w:p w14:paraId="26B16CC3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vAlign w:val="center"/>
          </w:tcPr>
          <w:p w14:paraId="7FA63B45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CTCCTTAATGTCACGCACGAT-3’</w:t>
            </w:r>
          </w:p>
        </w:tc>
      </w:tr>
      <w:tr w:rsidR="00D52D59" w:rsidRPr="00D52D59" w14:paraId="770F1212" w14:textId="77777777" w:rsidTr="00567B93">
        <w:tc>
          <w:tcPr>
            <w:tcW w:w="1701" w:type="dxa"/>
            <w:vAlign w:val="center"/>
          </w:tcPr>
          <w:p w14:paraId="6013A7E2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BEX2</w:t>
            </w:r>
          </w:p>
        </w:tc>
        <w:tc>
          <w:tcPr>
            <w:tcW w:w="5670" w:type="dxa"/>
            <w:vAlign w:val="center"/>
          </w:tcPr>
          <w:p w14:paraId="6D1C705A" w14:textId="08E10391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TTGGAGAGCCACAGGCAAGGAT-3’</w:t>
            </w:r>
          </w:p>
        </w:tc>
      </w:tr>
      <w:tr w:rsidR="00D52D59" w:rsidRPr="00D52D59" w14:paraId="1FAFED44" w14:textId="77777777" w:rsidTr="00567B93">
        <w:tc>
          <w:tcPr>
            <w:tcW w:w="1701" w:type="dxa"/>
            <w:vAlign w:val="center"/>
          </w:tcPr>
          <w:p w14:paraId="1835339A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vAlign w:val="center"/>
          </w:tcPr>
          <w:p w14:paraId="4C09668C" w14:textId="65B452E4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</w:t>
            </w:r>
            <w:r w:rsidR="00960EB7" w:rsidRPr="00960EB7">
              <w:rPr>
                <w:rFonts w:ascii="Times New Roman" w:hAnsi="Times New Roman" w:cs="Times New Roman" w:hint="eastAsia"/>
              </w:rPr>
              <w:t>AGTGCTGACTGCCCGCAAACTA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6C49ADAF" w14:textId="77777777" w:rsidTr="00567B93">
        <w:tc>
          <w:tcPr>
            <w:tcW w:w="1701" w:type="dxa"/>
            <w:vAlign w:val="center"/>
          </w:tcPr>
          <w:p w14:paraId="3B2E0C77" w14:textId="2D8871C9" w:rsidR="00D52D59" w:rsidRPr="00D52D59" w:rsidRDefault="004077E7" w:rsidP="00D52D59">
            <w:pPr>
              <w:rPr>
                <w:rFonts w:ascii="Times New Roman" w:hAnsi="Times New Roman" w:cs="Times New Roman"/>
              </w:rPr>
            </w:pPr>
            <w:r w:rsidRPr="004077E7">
              <w:rPr>
                <w:rFonts w:ascii="Times New Roman" w:hAnsi="Times New Roman" w:cs="Times New Roman" w:hint="eastAsia"/>
              </w:rPr>
              <w:t>CD36</w:t>
            </w:r>
          </w:p>
        </w:tc>
        <w:tc>
          <w:tcPr>
            <w:tcW w:w="5670" w:type="dxa"/>
            <w:vAlign w:val="center"/>
          </w:tcPr>
          <w:p w14:paraId="70A104FF" w14:textId="2CD90B7B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GGCTGTGACCGGAACTGTG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4FE7BB44" w14:textId="77777777" w:rsidTr="00567B93">
        <w:tc>
          <w:tcPr>
            <w:tcW w:w="1701" w:type="dxa"/>
            <w:vAlign w:val="center"/>
          </w:tcPr>
          <w:p w14:paraId="619906F0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bookmarkStart w:id="0" w:name="_Hlk124696573"/>
          </w:p>
        </w:tc>
        <w:tc>
          <w:tcPr>
            <w:tcW w:w="5670" w:type="dxa"/>
            <w:vAlign w:val="center"/>
          </w:tcPr>
          <w:p w14:paraId="46AC0279" w14:textId="76F50111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AGGTCTCCAACTGGCATTAGAA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bookmarkEnd w:id="0"/>
      <w:tr w:rsidR="00D52D59" w:rsidRPr="00D52D59" w14:paraId="43A20763" w14:textId="77777777" w:rsidTr="00567B93">
        <w:tc>
          <w:tcPr>
            <w:tcW w:w="1701" w:type="dxa"/>
            <w:vAlign w:val="center"/>
          </w:tcPr>
          <w:p w14:paraId="0807FB58" w14:textId="737A36A9" w:rsidR="00D52D59" w:rsidRPr="00D52D59" w:rsidRDefault="004077E7" w:rsidP="00D52D59">
            <w:pPr>
              <w:rPr>
                <w:rFonts w:ascii="Times New Roman" w:hAnsi="Times New Roman" w:cs="Times New Roman"/>
              </w:rPr>
            </w:pPr>
            <w:r w:rsidRPr="004077E7">
              <w:rPr>
                <w:rFonts w:ascii="Times New Roman" w:hAnsi="Times New Roman" w:cs="Times New Roman" w:hint="eastAsia"/>
              </w:rPr>
              <w:t>CASP2</w:t>
            </w:r>
          </w:p>
        </w:tc>
        <w:tc>
          <w:tcPr>
            <w:tcW w:w="5670" w:type="dxa"/>
            <w:vAlign w:val="center"/>
          </w:tcPr>
          <w:p w14:paraId="35421811" w14:textId="7A046570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TGCCTTCTGTGAAGCACTGAGG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59105471" w14:textId="77777777" w:rsidTr="00567B93">
        <w:tc>
          <w:tcPr>
            <w:tcW w:w="1701" w:type="dxa"/>
            <w:vAlign w:val="center"/>
          </w:tcPr>
          <w:p w14:paraId="3A02382F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vAlign w:val="center"/>
          </w:tcPr>
          <w:p w14:paraId="0232270A" w14:textId="7F42CE15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CGGAAAAGGGAGACTCAAGTCG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1817004A" w14:textId="77777777" w:rsidTr="00567B93">
        <w:tc>
          <w:tcPr>
            <w:tcW w:w="1701" w:type="dxa"/>
            <w:vAlign w:val="center"/>
          </w:tcPr>
          <w:p w14:paraId="62845A87" w14:textId="4C921C43" w:rsidR="00D52D59" w:rsidRPr="00D52D59" w:rsidRDefault="004077E7" w:rsidP="00D52D59">
            <w:pPr>
              <w:rPr>
                <w:rFonts w:ascii="Times New Roman" w:hAnsi="Times New Roman" w:cs="Times New Roman"/>
              </w:rPr>
            </w:pPr>
            <w:r w:rsidRPr="004077E7">
              <w:rPr>
                <w:rFonts w:ascii="Times New Roman" w:hAnsi="Times New Roman" w:cs="Times New Roman" w:hint="eastAsia"/>
              </w:rPr>
              <w:t>FASN</w:t>
            </w:r>
          </w:p>
        </w:tc>
        <w:tc>
          <w:tcPr>
            <w:tcW w:w="5670" w:type="dxa"/>
            <w:vAlign w:val="center"/>
          </w:tcPr>
          <w:p w14:paraId="0A91D7F8" w14:textId="255BDE9C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TTCTACGGCTCCACGCTCTTCC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4CDC6B56" w14:textId="77777777" w:rsidTr="00567B93">
        <w:tc>
          <w:tcPr>
            <w:tcW w:w="1701" w:type="dxa"/>
            <w:vAlign w:val="center"/>
          </w:tcPr>
          <w:p w14:paraId="4572DD64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vAlign w:val="center"/>
          </w:tcPr>
          <w:p w14:paraId="62A41C3E" w14:textId="56FB9F6A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GAAGAGTCTTCGTCAGCCAGGA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313B3E6A" w14:textId="77777777" w:rsidTr="00567B93">
        <w:tc>
          <w:tcPr>
            <w:tcW w:w="1701" w:type="dxa"/>
            <w:vAlign w:val="center"/>
          </w:tcPr>
          <w:p w14:paraId="3F0EA2E6" w14:textId="6AF598B0" w:rsidR="00D52D59" w:rsidRPr="00D52D59" w:rsidRDefault="004077E7" w:rsidP="00D52D59">
            <w:pPr>
              <w:rPr>
                <w:rFonts w:ascii="Times New Roman" w:hAnsi="Times New Roman" w:cs="Times New Roman"/>
              </w:rPr>
            </w:pPr>
            <w:r w:rsidRPr="004077E7">
              <w:rPr>
                <w:rFonts w:ascii="Times New Roman" w:hAnsi="Times New Roman" w:cs="Times New Roman" w:hint="eastAsia"/>
              </w:rPr>
              <w:t>PLSCR3</w:t>
            </w:r>
          </w:p>
        </w:tc>
        <w:tc>
          <w:tcPr>
            <w:tcW w:w="5670" w:type="dxa"/>
            <w:vAlign w:val="center"/>
          </w:tcPr>
          <w:p w14:paraId="2F8C3789" w14:textId="5553AAED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TGGATGTGAGGGTGAAGGCTGT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2021A8EF" w14:textId="77777777" w:rsidTr="00567B93">
        <w:tc>
          <w:tcPr>
            <w:tcW w:w="1701" w:type="dxa"/>
            <w:vAlign w:val="center"/>
          </w:tcPr>
          <w:p w14:paraId="48D63276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vAlign w:val="center"/>
          </w:tcPr>
          <w:p w14:paraId="5C5ABD6B" w14:textId="0AD9DCF4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TGGAGTTCTGGTCGAGGTGATG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613F553B" w14:textId="77777777" w:rsidTr="00567B93">
        <w:tc>
          <w:tcPr>
            <w:tcW w:w="1701" w:type="dxa"/>
            <w:vAlign w:val="center"/>
          </w:tcPr>
          <w:p w14:paraId="465AA45A" w14:textId="41D5F95E" w:rsidR="00D52D59" w:rsidRPr="00D52D59" w:rsidRDefault="004077E7" w:rsidP="00D52D59">
            <w:pPr>
              <w:rPr>
                <w:rFonts w:ascii="Times New Roman" w:hAnsi="Times New Roman" w:cs="Times New Roman"/>
              </w:rPr>
            </w:pPr>
            <w:r w:rsidRPr="004077E7">
              <w:rPr>
                <w:rFonts w:ascii="Times New Roman" w:hAnsi="Times New Roman" w:cs="Times New Roman" w:hint="eastAsia"/>
              </w:rPr>
              <w:t>OSMR</w:t>
            </w:r>
          </w:p>
        </w:tc>
        <w:tc>
          <w:tcPr>
            <w:tcW w:w="5670" w:type="dxa"/>
            <w:vAlign w:val="center"/>
          </w:tcPr>
          <w:p w14:paraId="1E5FEE22" w14:textId="3484B02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F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CAGGTGTTCCTACCAAATCTGCG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  <w:tr w:rsidR="00D52D59" w:rsidRPr="00D52D59" w14:paraId="2FC84942" w14:textId="77777777" w:rsidTr="00567B93">
        <w:tc>
          <w:tcPr>
            <w:tcW w:w="1701" w:type="dxa"/>
            <w:vAlign w:val="center"/>
          </w:tcPr>
          <w:p w14:paraId="55B5B231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vAlign w:val="center"/>
          </w:tcPr>
          <w:p w14:paraId="3681E202" w14:textId="0BAF46EB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D52D59">
              <w:rPr>
                <w:rFonts w:ascii="Times New Roman" w:hAnsi="Times New Roman" w:cs="Times New Roman"/>
              </w:rPr>
              <w:t>R: 5’-</w:t>
            </w:r>
            <w:r w:rsidR="004077E7">
              <w:rPr>
                <w:rFonts w:hint="eastAsia"/>
              </w:rPr>
              <w:t xml:space="preserve"> </w:t>
            </w:r>
            <w:r w:rsidR="004077E7" w:rsidRPr="004077E7">
              <w:rPr>
                <w:rFonts w:ascii="Times New Roman" w:hAnsi="Times New Roman" w:cs="Times New Roman" w:hint="eastAsia"/>
              </w:rPr>
              <w:t>AATCCACCCTCTGTGCCTGCAA</w:t>
            </w:r>
            <w:r w:rsidRPr="00D52D59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69857C69" w14:textId="77777777" w:rsidR="00D52D59" w:rsidRPr="00D52D59" w:rsidRDefault="00D52D59" w:rsidP="00D52D59">
      <w:pPr>
        <w:rPr>
          <w:rFonts w:ascii="Times New Roman" w:hAnsi="Times New Roman" w:cs="Times New Roman"/>
        </w:rPr>
      </w:pPr>
    </w:p>
    <w:p w14:paraId="160DD02A" w14:textId="08C39AAD" w:rsidR="00725862" w:rsidRPr="00725862" w:rsidRDefault="00725862" w:rsidP="00725862">
      <w:pPr>
        <w:widowControl/>
        <w:spacing w:before="120" w:after="240"/>
        <w:jc w:val="left"/>
        <w:rPr>
          <w:rFonts w:ascii="Times New Roman" w:eastAsia="Calibri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D52D59">
        <w:rPr>
          <w:rFonts w:ascii="Times New Roman" w:hAnsi="Times New Roman" w:cs="Times New Roman"/>
          <w:b/>
          <w:bCs/>
        </w:rPr>
        <w:t xml:space="preserve">Supplemental Table </w:t>
      </w:r>
      <w:r w:rsidR="00FD58C6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72586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. siRNA target sequences. </w:t>
      </w:r>
      <w:r w:rsidRPr="0072586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  <w14:ligatures w14:val="none"/>
        </w:rPr>
        <w:tab/>
      </w:r>
    </w:p>
    <w:tbl>
      <w:tblPr>
        <w:tblW w:w="9359" w:type="dxa"/>
        <w:tblInd w:w="100" w:type="dxa"/>
        <w:tblLook w:val="04A0" w:firstRow="1" w:lastRow="0" w:firstColumn="1" w:lastColumn="0" w:noHBand="0" w:noVBand="1"/>
      </w:tblPr>
      <w:tblGrid>
        <w:gridCol w:w="3808"/>
        <w:gridCol w:w="5551"/>
      </w:tblGrid>
      <w:tr w:rsidR="00725862" w:rsidRPr="00725862" w14:paraId="25F4408E" w14:textId="77777777" w:rsidTr="00BC35C0">
        <w:trPr>
          <w:trHeight w:val="300"/>
        </w:trPr>
        <w:tc>
          <w:tcPr>
            <w:tcW w:w="38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AF79B06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Name</w:t>
            </w:r>
          </w:p>
        </w:tc>
        <w:tc>
          <w:tcPr>
            <w:tcW w:w="55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802FEC2" w14:textId="77777777" w:rsidR="00725862" w:rsidRPr="00725862" w:rsidRDefault="00725862" w:rsidP="0072586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equences</w:t>
            </w:r>
          </w:p>
        </w:tc>
      </w:tr>
      <w:tr w:rsidR="00725862" w:rsidRPr="00725862" w14:paraId="00EE6F9A" w14:textId="77777777" w:rsidTr="00BC35C0">
        <w:trPr>
          <w:trHeight w:val="307"/>
        </w:trPr>
        <w:tc>
          <w:tcPr>
            <w:tcW w:w="38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469A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rimers for real-time PCR:</w:t>
            </w:r>
          </w:p>
        </w:tc>
        <w:tc>
          <w:tcPr>
            <w:tcW w:w="55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5291" w14:textId="77777777" w:rsidR="00725862" w:rsidRPr="00725862" w:rsidRDefault="00725862" w:rsidP="007258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725862" w:rsidRPr="00725862" w14:paraId="1B6FADE0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2223" w14:textId="781D6217" w:rsidR="00725862" w:rsidRPr="00725862" w:rsidRDefault="00422E5C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D36</w:t>
            </w:r>
            <w:r w:rsidR="004820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8596" w14:textId="2051248C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422E5C">
              <w:rPr>
                <w:rFonts w:hint="eastAsia"/>
              </w:rPr>
              <w:t xml:space="preserve"> </w:t>
            </w:r>
            <w:r w:rsidR="00422E5C" w:rsidRPr="00422E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UCACUGCGACAUGAUUAATT</w:t>
            </w:r>
            <w:r w:rsidR="00422E5C" w:rsidRPr="00422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'</w:t>
            </w:r>
          </w:p>
        </w:tc>
      </w:tr>
      <w:tr w:rsidR="00725862" w:rsidRPr="00725862" w14:paraId="51909560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30CF" w14:textId="277A91CF" w:rsidR="00725862" w:rsidRPr="00725862" w:rsidRDefault="00422E5C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CD36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anti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4525" w14:textId="3558827E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422E5C">
              <w:rPr>
                <w:rFonts w:hint="eastAsia"/>
              </w:rPr>
              <w:t xml:space="preserve"> </w:t>
            </w:r>
            <w:r w:rsidR="00422E5C" w:rsidRPr="00422E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UUAAUCAUGUCGCAGUGACTT</w:t>
            </w:r>
            <w:r w:rsidR="00422E5C" w:rsidRPr="00422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'</w:t>
            </w:r>
          </w:p>
        </w:tc>
      </w:tr>
      <w:tr w:rsidR="00725862" w:rsidRPr="00725862" w14:paraId="2E4DADCC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A8E4" w14:textId="5ED920DE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ASN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1F3F" w14:textId="74D4A70E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CCGAGUACAAUGUCAACA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4E94D10F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32F6" w14:textId="6B41B70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ASN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anti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0EFD" w14:textId="7010AA36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UGUUGACAUUGUACUCGGC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23DF24D5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FB6D" w14:textId="081BF630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LSCR3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494F" w14:textId="2CDECAE5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CUGUGAGCUGCCGAGUGC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24A13A15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BDA5" w14:textId="2A6DADD4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LSCR3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anti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3A9B" w14:textId="0A9816A2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CACUCGGCAGCUCACAGG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19BE0048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EF13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NC 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95A0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UUCUCCGAACGUGUCACGUTT-3′</w:t>
            </w:r>
          </w:p>
        </w:tc>
      </w:tr>
      <w:tr w:rsidR="00725862" w:rsidRPr="00725862" w14:paraId="2BDC4B0B" w14:textId="77777777" w:rsidTr="00BC35C0">
        <w:trPr>
          <w:trHeight w:val="322"/>
        </w:trPr>
        <w:tc>
          <w:tcPr>
            <w:tcW w:w="3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1D85E0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NC antisense</w:t>
            </w:r>
          </w:p>
        </w:tc>
        <w:tc>
          <w:tcPr>
            <w:tcW w:w="5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A5B34C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ACGUGACACGUUCGGAGAATT-3′</w:t>
            </w:r>
          </w:p>
        </w:tc>
      </w:tr>
    </w:tbl>
    <w:p w14:paraId="3A518132" w14:textId="77777777" w:rsidR="00E4099B" w:rsidRPr="00D52D59" w:rsidRDefault="00E4099B">
      <w:pPr>
        <w:rPr>
          <w:rFonts w:ascii="Times New Roman" w:hAnsi="Times New Roman" w:cs="Times New Roman"/>
        </w:rPr>
      </w:pPr>
    </w:p>
    <w:sectPr w:rsidR="00E4099B" w:rsidRPr="00D52D59" w:rsidSect="00D52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38457" w14:textId="77777777" w:rsidR="009B5E49" w:rsidRDefault="009B5E49" w:rsidP="00725862">
      <w:pPr>
        <w:rPr>
          <w:rFonts w:hint="eastAsia"/>
        </w:rPr>
      </w:pPr>
      <w:r>
        <w:separator/>
      </w:r>
    </w:p>
  </w:endnote>
  <w:endnote w:type="continuationSeparator" w:id="0">
    <w:p w14:paraId="30C7243B" w14:textId="77777777" w:rsidR="009B5E49" w:rsidRDefault="009B5E49" w:rsidP="007258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6255D" w14:textId="77777777" w:rsidR="009B5E49" w:rsidRDefault="009B5E49" w:rsidP="00725862">
      <w:pPr>
        <w:rPr>
          <w:rFonts w:hint="eastAsia"/>
        </w:rPr>
      </w:pPr>
      <w:r>
        <w:separator/>
      </w:r>
    </w:p>
  </w:footnote>
  <w:footnote w:type="continuationSeparator" w:id="0">
    <w:p w14:paraId="5D576FE7" w14:textId="77777777" w:rsidR="009B5E49" w:rsidRDefault="009B5E49" w:rsidP="007258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9B"/>
    <w:rsid w:val="002F53C2"/>
    <w:rsid w:val="003E6860"/>
    <w:rsid w:val="004077E7"/>
    <w:rsid w:val="00422E5C"/>
    <w:rsid w:val="004820B8"/>
    <w:rsid w:val="005E4CC1"/>
    <w:rsid w:val="00725862"/>
    <w:rsid w:val="00960EB7"/>
    <w:rsid w:val="009B5E49"/>
    <w:rsid w:val="00A21DA6"/>
    <w:rsid w:val="00B53ECE"/>
    <w:rsid w:val="00CB309B"/>
    <w:rsid w:val="00D52D59"/>
    <w:rsid w:val="00E4099B"/>
    <w:rsid w:val="00F12195"/>
    <w:rsid w:val="00FD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8FBD2"/>
  <w15:chartTrackingRefBased/>
  <w15:docId w15:val="{86C75C53-046C-4E8F-9468-D1F54419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8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8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8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EN</dc:creator>
  <cp:keywords/>
  <dc:description/>
  <cp:lastModifiedBy>HAN CHEN</cp:lastModifiedBy>
  <cp:revision>15</cp:revision>
  <dcterms:created xsi:type="dcterms:W3CDTF">2024-08-08T07:05:00Z</dcterms:created>
  <dcterms:modified xsi:type="dcterms:W3CDTF">2024-11-06T04:52:00Z</dcterms:modified>
</cp:coreProperties>
</file>